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F06FB" w14:textId="1DB6A12E" w:rsidR="00BE3053" w:rsidRPr="009D37CB" w:rsidRDefault="00650FA9" w:rsidP="00BE3053">
      <w:pPr>
        <w:spacing w:line="360" w:lineRule="auto"/>
        <w:jc w:val="left"/>
        <w:rPr>
          <w:rFonts w:ascii="Times New Roman" w:hAnsi="Times New Roman" w:cs="Times New Roman"/>
        </w:rPr>
      </w:pPr>
      <w:r w:rsidRPr="009D37CB">
        <w:rPr>
          <w:rFonts w:ascii="Times New Roman" w:hAnsi="Times New Roman" w:cs="Times New Roman"/>
          <w:b/>
          <w:color w:val="000000" w:themeColor="text1"/>
        </w:rPr>
        <w:t>Supplementary Table S2</w:t>
      </w:r>
      <w:r w:rsidRPr="009D37CB">
        <w:rPr>
          <w:rFonts w:ascii="Times New Roman" w:eastAsia="Arial Unicode MS" w:hAnsi="Times New Roman" w:cs="Times New Roman"/>
          <w:b/>
          <w:bCs/>
        </w:rPr>
        <w:t>.</w:t>
      </w:r>
      <w:r w:rsidRPr="009D37CB">
        <w:rPr>
          <w:rFonts w:ascii="Times New Roman" w:eastAsia="Arial Unicode MS" w:hAnsi="Times New Roman" w:cs="Times New Roman"/>
        </w:rPr>
        <w:t xml:space="preserve"> </w:t>
      </w:r>
      <w:r w:rsidR="00BE3053" w:rsidRPr="009D37CB">
        <w:rPr>
          <w:rFonts w:ascii="Times New Roman" w:hAnsi="Times New Roman" w:cs="Times New Roman"/>
        </w:rPr>
        <w:t xml:space="preserve">Sequences of synthesized </w:t>
      </w:r>
      <w:r w:rsidR="00944A69">
        <w:rPr>
          <w:rFonts w:ascii="Times New Roman" w:hAnsi="Times New Roman" w:cs="Times New Roman" w:hint="eastAsia"/>
        </w:rPr>
        <w:t>s</w:t>
      </w:r>
      <w:r w:rsidR="00944A69">
        <w:rPr>
          <w:rFonts w:ascii="Times New Roman" w:hAnsi="Times New Roman" w:cs="Times New Roman"/>
        </w:rPr>
        <w:t>iRNA</w:t>
      </w:r>
      <w:r w:rsidR="00944A69">
        <w:rPr>
          <w:rFonts w:ascii="Times New Roman" w:hAnsi="Times New Roman" w:cs="Times New Roman" w:hint="eastAsia"/>
        </w:rPr>
        <w:t>s,</w:t>
      </w:r>
      <w:r w:rsidR="00944A69" w:rsidRPr="00646CC8">
        <w:rPr>
          <w:rFonts w:ascii="Times New Roman" w:hAnsi="Times New Roman" w:cs="Times New Roman"/>
        </w:rPr>
        <w:t xml:space="preserve"> mimic</w:t>
      </w:r>
      <w:r w:rsidR="00944A69">
        <w:rPr>
          <w:rFonts w:ascii="Times New Roman" w:hAnsi="Times New Roman" w:cs="Times New Roman" w:hint="eastAsia"/>
        </w:rPr>
        <w:t>s</w:t>
      </w:r>
      <w:r w:rsidR="00944A69">
        <w:rPr>
          <w:rFonts w:ascii="Times New Roman" w:hAnsi="Times New Roman" w:cs="Times New Roman"/>
        </w:rPr>
        <w:t xml:space="preserve"> and </w:t>
      </w:r>
      <w:proofErr w:type="spellStart"/>
      <w:r w:rsidR="00944A69">
        <w:rPr>
          <w:rFonts w:ascii="Times New Roman" w:hAnsi="Times New Roman" w:cs="Times New Roman"/>
        </w:rPr>
        <w:t>agopiRs</w:t>
      </w:r>
      <w:proofErr w:type="spellEnd"/>
      <w:r w:rsidR="002E1479">
        <w:rPr>
          <w:rFonts w:ascii="Times New Roman" w:hAnsi="Times New Roman" w:cs="Times New Roman"/>
        </w:rPr>
        <w:t xml:space="preserve"> </w:t>
      </w:r>
      <w:r w:rsidR="00BE3053" w:rsidRPr="009D37CB">
        <w:rPr>
          <w:rFonts w:ascii="Times New Roman" w:hAnsi="Times New Roman" w:cs="Times New Roman"/>
        </w:rPr>
        <w:t>used in this study.</w:t>
      </w:r>
    </w:p>
    <w:tbl>
      <w:tblPr>
        <w:tblStyle w:val="a3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6"/>
        <w:gridCol w:w="5880"/>
      </w:tblGrid>
      <w:tr w:rsidR="001810AF" w:rsidRPr="009D37CB" w14:paraId="7A914816" w14:textId="77777777" w:rsidTr="00100184">
        <w:trPr>
          <w:jc w:val="center"/>
        </w:trPr>
        <w:tc>
          <w:tcPr>
            <w:tcW w:w="93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3E856B" w14:textId="77777777" w:rsidR="001810AF" w:rsidRPr="009D37CB" w:rsidRDefault="001810AF" w:rsidP="00F2052C">
            <w:pPr>
              <w:spacing w:line="30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37CB">
              <w:rPr>
                <w:rFonts w:ascii="Times New Roman" w:hAnsi="Times New Roman" w:cs="Times New Roman"/>
                <w:szCs w:val="24"/>
              </w:rPr>
              <w:t>Sequences of small interfering RNAs</w:t>
            </w:r>
          </w:p>
        </w:tc>
      </w:tr>
      <w:tr w:rsidR="001810AF" w:rsidRPr="009D37CB" w14:paraId="18A6394F" w14:textId="77777777" w:rsidTr="00100184">
        <w:trPr>
          <w:jc w:val="center"/>
        </w:trPr>
        <w:tc>
          <w:tcPr>
            <w:tcW w:w="3476" w:type="dxa"/>
          </w:tcPr>
          <w:p w14:paraId="7AE54EBE" w14:textId="0C45E3E1" w:rsidR="001810AF" w:rsidRPr="009D37CB" w:rsidRDefault="00411198" w:rsidP="00935EA1">
            <w:pPr>
              <w:rPr>
                <w:rFonts w:ascii="Times New Roman" w:hAnsi="Times New Roman" w:cs="Times New Roman"/>
                <w:szCs w:val="24"/>
              </w:rPr>
            </w:pPr>
            <w:r w:rsidRPr="009D37CB">
              <w:rPr>
                <w:rFonts w:ascii="Times New Roman" w:hAnsi="Times New Roman" w:cs="Times New Roman"/>
                <w:szCs w:val="24"/>
              </w:rPr>
              <w:t>YBX1</w:t>
            </w:r>
            <w:r w:rsidR="001810AF" w:rsidRPr="009D37CB">
              <w:rPr>
                <w:rFonts w:ascii="Times New Roman" w:hAnsi="Times New Roman" w:cs="Times New Roman"/>
                <w:szCs w:val="24"/>
              </w:rPr>
              <w:t>-siRNA</w:t>
            </w:r>
            <w:r w:rsidRPr="009D37CB">
              <w:rPr>
                <w:rFonts w:ascii="Times New Roman" w:hAnsi="Times New Roman" w:cs="Times New Roman"/>
                <w:szCs w:val="24"/>
              </w:rPr>
              <w:t>#1</w:t>
            </w:r>
          </w:p>
        </w:tc>
        <w:tc>
          <w:tcPr>
            <w:tcW w:w="5880" w:type="dxa"/>
          </w:tcPr>
          <w:p w14:paraId="4A0ABA9F" w14:textId="6F146E07" w:rsidR="001810AF" w:rsidRPr="009D37CB" w:rsidRDefault="001810AF" w:rsidP="00935EA1">
            <w:pPr>
              <w:rPr>
                <w:rFonts w:ascii="Times New Roman" w:hAnsi="Times New Roman" w:cs="Times New Roman"/>
                <w:szCs w:val="24"/>
              </w:rPr>
            </w:pPr>
            <w:r w:rsidRPr="009D37CB">
              <w:rPr>
                <w:rFonts w:ascii="Times New Roman" w:hAnsi="Times New Roman" w:cs="Times New Roman"/>
                <w:szCs w:val="24"/>
              </w:rPr>
              <w:t>5’-</w:t>
            </w:r>
            <w:r w:rsidR="00AE4A8C" w:rsidRPr="009D37CB">
              <w:rPr>
                <w:rFonts w:ascii="Times New Roman" w:hAnsi="Times New Roman" w:cs="Times New Roman"/>
                <w:szCs w:val="24"/>
              </w:rPr>
              <w:t xml:space="preserve"> CAGTTCAAGGCAGTAAATATGCA </w:t>
            </w:r>
            <w:r w:rsidRPr="009D37CB">
              <w:rPr>
                <w:rFonts w:ascii="Times New Roman" w:hAnsi="Times New Roman" w:cs="Times New Roman"/>
                <w:szCs w:val="24"/>
              </w:rPr>
              <w:t>-3’</w:t>
            </w:r>
          </w:p>
        </w:tc>
      </w:tr>
      <w:tr w:rsidR="001810AF" w:rsidRPr="009D37CB" w14:paraId="42007893" w14:textId="77777777" w:rsidTr="00100184">
        <w:trPr>
          <w:jc w:val="center"/>
        </w:trPr>
        <w:tc>
          <w:tcPr>
            <w:tcW w:w="3476" w:type="dxa"/>
          </w:tcPr>
          <w:p w14:paraId="3BF1537B" w14:textId="406B1B69" w:rsidR="001810AF" w:rsidRPr="009D37CB" w:rsidRDefault="00411198" w:rsidP="00935EA1">
            <w:pPr>
              <w:rPr>
                <w:rFonts w:ascii="Times New Roman" w:hAnsi="Times New Roman" w:cs="Times New Roman"/>
                <w:szCs w:val="24"/>
              </w:rPr>
            </w:pPr>
            <w:r w:rsidRPr="009D37CB">
              <w:rPr>
                <w:rFonts w:ascii="Times New Roman" w:hAnsi="Times New Roman" w:cs="Times New Roman"/>
                <w:szCs w:val="24"/>
              </w:rPr>
              <w:t>YBX1</w:t>
            </w:r>
            <w:r w:rsidR="001810AF" w:rsidRPr="009D37CB">
              <w:rPr>
                <w:rFonts w:ascii="Times New Roman" w:hAnsi="Times New Roman" w:cs="Times New Roman"/>
                <w:szCs w:val="24"/>
              </w:rPr>
              <w:t>-siRNA</w:t>
            </w:r>
            <w:r w:rsidRPr="009D37CB">
              <w:rPr>
                <w:rFonts w:ascii="Times New Roman" w:hAnsi="Times New Roman" w:cs="Times New Roman"/>
                <w:szCs w:val="24"/>
              </w:rPr>
              <w:t>#2</w:t>
            </w:r>
          </w:p>
        </w:tc>
        <w:tc>
          <w:tcPr>
            <w:tcW w:w="5880" w:type="dxa"/>
          </w:tcPr>
          <w:p w14:paraId="341C6FF9" w14:textId="7DCDE4FF" w:rsidR="001810AF" w:rsidRPr="009D37CB" w:rsidRDefault="001810AF" w:rsidP="00935EA1">
            <w:pPr>
              <w:rPr>
                <w:rFonts w:ascii="Times New Roman" w:hAnsi="Times New Roman" w:cs="Times New Roman"/>
                <w:szCs w:val="24"/>
              </w:rPr>
            </w:pPr>
            <w:r w:rsidRPr="009D37CB">
              <w:rPr>
                <w:rFonts w:ascii="Times New Roman" w:hAnsi="Times New Roman" w:cs="Times New Roman"/>
                <w:szCs w:val="24"/>
              </w:rPr>
              <w:t>5’-</w:t>
            </w:r>
            <w:r w:rsidR="00AE4A8C" w:rsidRPr="009D37CB">
              <w:rPr>
                <w:rFonts w:ascii="Times New Roman" w:hAnsi="Times New Roman" w:cs="Times New Roman"/>
              </w:rPr>
              <w:t xml:space="preserve"> </w:t>
            </w:r>
            <w:r w:rsidR="00AE4A8C" w:rsidRPr="009D37CB">
              <w:rPr>
                <w:rFonts w:ascii="Times New Roman" w:hAnsi="Times New Roman" w:cs="Times New Roman"/>
                <w:szCs w:val="24"/>
              </w:rPr>
              <w:t xml:space="preserve">GACGGCAATGAAGAAGATAA </w:t>
            </w:r>
            <w:r w:rsidRPr="009D37CB">
              <w:rPr>
                <w:rFonts w:ascii="Times New Roman" w:hAnsi="Times New Roman" w:cs="Times New Roman"/>
                <w:szCs w:val="24"/>
              </w:rPr>
              <w:t>-3’</w:t>
            </w:r>
          </w:p>
        </w:tc>
      </w:tr>
      <w:tr w:rsidR="002E4749" w:rsidRPr="009D37CB" w14:paraId="3450FFBB" w14:textId="77777777" w:rsidTr="00100184">
        <w:trPr>
          <w:jc w:val="center"/>
        </w:trPr>
        <w:tc>
          <w:tcPr>
            <w:tcW w:w="93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0D465B" w14:textId="1219739D" w:rsidR="002E4749" w:rsidRPr="009D37CB" w:rsidRDefault="00801C8A" w:rsidP="00F2052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9D37CB">
              <w:rPr>
                <w:rFonts w:ascii="Times New Roman" w:hAnsi="Times New Roman" w:cs="Times New Roman"/>
                <w:szCs w:val="24"/>
              </w:rPr>
              <w:t xml:space="preserve">Sequences of </w:t>
            </w:r>
            <w:r w:rsidR="007C77ED" w:rsidRPr="009D37CB">
              <w:rPr>
                <w:rFonts w:ascii="Times New Roman" w:hAnsi="Times New Roman" w:cs="Times New Roman"/>
                <w:szCs w:val="24"/>
              </w:rPr>
              <w:t>piR-</w:t>
            </w:r>
            <w:r w:rsidRPr="009D37CB">
              <w:rPr>
                <w:rFonts w:ascii="Times New Roman" w:hAnsi="Times New Roman" w:cs="Times New Roman"/>
                <w:szCs w:val="24"/>
              </w:rPr>
              <w:t>YBX1 mimics</w:t>
            </w:r>
          </w:p>
        </w:tc>
      </w:tr>
      <w:tr w:rsidR="002E4749" w:rsidRPr="009D37CB" w14:paraId="13F81AE0" w14:textId="77777777" w:rsidTr="00100184">
        <w:trPr>
          <w:trHeight w:val="425"/>
          <w:jc w:val="center"/>
        </w:trPr>
        <w:tc>
          <w:tcPr>
            <w:tcW w:w="3476" w:type="dxa"/>
            <w:tcBorders>
              <w:top w:val="single" w:sz="4" w:space="0" w:color="auto"/>
            </w:tcBorders>
          </w:tcPr>
          <w:p w14:paraId="76F3D999" w14:textId="749265D7" w:rsidR="002E4749" w:rsidRPr="009D37CB" w:rsidRDefault="00A80918" w:rsidP="00935EA1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9D37CB">
              <w:rPr>
                <w:rFonts w:ascii="Times New Roman" w:hAnsi="Times New Roman" w:cs="Times New Roman"/>
              </w:rPr>
              <w:t>piR-YBX1 mimic-sense</w:t>
            </w:r>
          </w:p>
        </w:tc>
        <w:tc>
          <w:tcPr>
            <w:tcW w:w="5880" w:type="dxa"/>
          </w:tcPr>
          <w:p w14:paraId="691634E5" w14:textId="3685A892" w:rsidR="002E4749" w:rsidRPr="009D37CB" w:rsidRDefault="008409EF" w:rsidP="00935EA1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9D37CB">
              <w:rPr>
                <w:rFonts w:ascii="Times New Roman" w:hAnsi="Times New Roman" w:cs="Times New Roman"/>
                <w:szCs w:val="24"/>
              </w:rPr>
              <w:t>5’-</w:t>
            </w:r>
            <w:r w:rsidRPr="009D37CB">
              <w:rPr>
                <w:rFonts w:ascii="Times New Roman" w:hAnsi="Times New Roman" w:cs="Times New Roman"/>
              </w:rPr>
              <w:t>UGGAUAGCGUCUAUAAUGGUUACGGUC</w:t>
            </w:r>
            <w:r w:rsidRPr="009D37CB">
              <w:rPr>
                <w:rFonts w:ascii="Times New Roman" w:hAnsi="Times New Roman" w:cs="Times New Roman"/>
                <w:szCs w:val="24"/>
              </w:rPr>
              <w:t>-3’</w:t>
            </w:r>
          </w:p>
        </w:tc>
      </w:tr>
      <w:tr w:rsidR="002E4749" w:rsidRPr="009D37CB" w14:paraId="03F420C9" w14:textId="77777777" w:rsidTr="00100184">
        <w:trPr>
          <w:trHeight w:val="161"/>
          <w:jc w:val="center"/>
        </w:trPr>
        <w:tc>
          <w:tcPr>
            <w:tcW w:w="3476" w:type="dxa"/>
          </w:tcPr>
          <w:p w14:paraId="2B6B2968" w14:textId="16EF6C58" w:rsidR="002E4749" w:rsidRPr="009D37CB" w:rsidRDefault="00D55179" w:rsidP="00935EA1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9D37CB">
              <w:rPr>
                <w:rFonts w:ascii="Times New Roman" w:hAnsi="Times New Roman" w:cs="Times New Roman"/>
              </w:rPr>
              <w:t>piR-</w:t>
            </w:r>
            <w:r w:rsidR="002B6F9A" w:rsidRPr="009D37CB">
              <w:rPr>
                <w:rFonts w:ascii="Times New Roman" w:hAnsi="Times New Roman" w:cs="Times New Roman"/>
              </w:rPr>
              <w:t>YBX1 mimic</w:t>
            </w:r>
            <w:r w:rsidR="00A80918" w:rsidRPr="009D37CB">
              <w:rPr>
                <w:rFonts w:ascii="Times New Roman" w:hAnsi="Times New Roman" w:cs="Times New Roman"/>
              </w:rPr>
              <w:t>-antisense</w:t>
            </w:r>
          </w:p>
        </w:tc>
        <w:tc>
          <w:tcPr>
            <w:tcW w:w="5880" w:type="dxa"/>
          </w:tcPr>
          <w:p w14:paraId="111594A4" w14:textId="40A0B817" w:rsidR="002E4749" w:rsidRPr="009D37CB" w:rsidRDefault="008409EF" w:rsidP="00935EA1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9D37CB">
              <w:rPr>
                <w:rFonts w:ascii="Times New Roman" w:hAnsi="Times New Roman" w:cs="Times New Roman"/>
                <w:szCs w:val="24"/>
              </w:rPr>
              <w:t>5’-</w:t>
            </w:r>
            <w:r w:rsidRPr="009D37CB">
              <w:rPr>
                <w:rFonts w:ascii="Times New Roman" w:hAnsi="Times New Roman" w:cs="Times New Roman"/>
              </w:rPr>
              <w:t>CCGUAACCAUUAUAGACGCUAUCCAUU</w:t>
            </w:r>
            <w:r w:rsidRPr="009D37CB">
              <w:rPr>
                <w:rFonts w:ascii="Times New Roman" w:hAnsi="Times New Roman" w:cs="Times New Roman"/>
                <w:szCs w:val="24"/>
              </w:rPr>
              <w:t>-3’</w:t>
            </w:r>
          </w:p>
        </w:tc>
      </w:tr>
      <w:tr w:rsidR="00A80918" w:rsidRPr="009D37CB" w14:paraId="6B330BAD" w14:textId="77777777" w:rsidTr="00100184">
        <w:trPr>
          <w:trHeight w:val="161"/>
          <w:jc w:val="center"/>
        </w:trPr>
        <w:tc>
          <w:tcPr>
            <w:tcW w:w="3476" w:type="dxa"/>
          </w:tcPr>
          <w:p w14:paraId="68191733" w14:textId="15298C63" w:rsidR="00A80918" w:rsidRPr="009D37CB" w:rsidRDefault="00A80918" w:rsidP="008409EF">
            <w:pPr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9D37CB">
              <w:rPr>
                <w:rFonts w:ascii="Times New Roman" w:hAnsi="Times New Roman" w:cs="Times New Roman"/>
              </w:rPr>
              <w:t>Negative control mimic-sense</w:t>
            </w:r>
          </w:p>
        </w:tc>
        <w:tc>
          <w:tcPr>
            <w:tcW w:w="5880" w:type="dxa"/>
          </w:tcPr>
          <w:p w14:paraId="259BF5D7" w14:textId="4740C35C" w:rsidR="00A80918" w:rsidRPr="009D37CB" w:rsidRDefault="008409EF" w:rsidP="00935EA1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9D37CB">
              <w:rPr>
                <w:rFonts w:ascii="Times New Roman" w:hAnsi="Times New Roman" w:cs="Times New Roman"/>
                <w:szCs w:val="24"/>
              </w:rPr>
              <w:t>5’-UUCUCCGAACGUGUCACGUTT-3’</w:t>
            </w:r>
          </w:p>
        </w:tc>
      </w:tr>
      <w:tr w:rsidR="00A80918" w:rsidRPr="009D37CB" w14:paraId="04972D53" w14:textId="77777777" w:rsidTr="00100184">
        <w:trPr>
          <w:trHeight w:val="161"/>
          <w:jc w:val="center"/>
        </w:trPr>
        <w:tc>
          <w:tcPr>
            <w:tcW w:w="3476" w:type="dxa"/>
            <w:tcBorders>
              <w:bottom w:val="single" w:sz="4" w:space="0" w:color="auto"/>
            </w:tcBorders>
          </w:tcPr>
          <w:p w14:paraId="0A882688" w14:textId="6B5332B2" w:rsidR="00A80918" w:rsidRPr="009D37CB" w:rsidRDefault="00A80918" w:rsidP="008409EF">
            <w:pPr>
              <w:spacing w:line="300" w:lineRule="auto"/>
              <w:jc w:val="left"/>
              <w:rPr>
                <w:rFonts w:ascii="Times New Roman" w:hAnsi="Times New Roman" w:cs="Times New Roman"/>
              </w:rPr>
            </w:pPr>
            <w:r w:rsidRPr="009D37CB">
              <w:rPr>
                <w:rFonts w:ascii="Times New Roman" w:hAnsi="Times New Roman" w:cs="Times New Roman"/>
              </w:rPr>
              <w:t>Negative control mimic-antisense</w:t>
            </w:r>
          </w:p>
        </w:tc>
        <w:tc>
          <w:tcPr>
            <w:tcW w:w="5880" w:type="dxa"/>
            <w:tcBorders>
              <w:bottom w:val="single" w:sz="4" w:space="0" w:color="auto"/>
            </w:tcBorders>
          </w:tcPr>
          <w:p w14:paraId="243AF35E" w14:textId="1D9F6263" w:rsidR="00A80918" w:rsidRPr="009D37CB" w:rsidRDefault="008409EF" w:rsidP="00935EA1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9D37CB">
              <w:rPr>
                <w:rFonts w:ascii="Times New Roman" w:hAnsi="Times New Roman" w:cs="Times New Roman"/>
                <w:szCs w:val="24"/>
              </w:rPr>
              <w:t>5’-ACGUGACACGUUCGGAGAATT-3’</w:t>
            </w:r>
          </w:p>
        </w:tc>
      </w:tr>
      <w:tr w:rsidR="001810AF" w:rsidRPr="009D37CB" w14:paraId="5917FA6F" w14:textId="77777777" w:rsidTr="00100184">
        <w:trPr>
          <w:jc w:val="center"/>
        </w:trPr>
        <w:tc>
          <w:tcPr>
            <w:tcW w:w="93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1E866E" w14:textId="4D872265" w:rsidR="001810AF" w:rsidRPr="009D37CB" w:rsidRDefault="009E2DF3" w:rsidP="00F2052C">
            <w:pPr>
              <w:spacing w:line="30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D37CB">
              <w:rPr>
                <w:rFonts w:ascii="Times New Roman" w:hAnsi="Times New Roman" w:cs="Times New Roman"/>
                <w:szCs w:val="24"/>
              </w:rPr>
              <w:t xml:space="preserve">Sequences of </w:t>
            </w:r>
            <w:r w:rsidR="001810AF" w:rsidRPr="009D37CB">
              <w:rPr>
                <w:rFonts w:ascii="Times New Roman" w:hAnsi="Times New Roman" w:cs="Times New Roman"/>
                <w:szCs w:val="24"/>
              </w:rPr>
              <w:t>AgopiR-</w:t>
            </w:r>
            <w:r w:rsidRPr="009D37CB">
              <w:rPr>
                <w:rFonts w:ascii="Times New Roman" w:hAnsi="Times New Roman" w:cs="Times New Roman"/>
                <w:szCs w:val="24"/>
              </w:rPr>
              <w:t>YBX1</w:t>
            </w:r>
            <w:r w:rsidR="001810AF" w:rsidRPr="009D37CB">
              <w:rPr>
                <w:rFonts w:ascii="Times New Roman" w:hAnsi="Times New Roman" w:cs="Times New Roman"/>
                <w:szCs w:val="24"/>
              </w:rPr>
              <w:t xml:space="preserve"> used for in vivo assay</w:t>
            </w:r>
          </w:p>
        </w:tc>
      </w:tr>
      <w:tr w:rsidR="001810AF" w:rsidRPr="009D37CB" w14:paraId="78514D41" w14:textId="77777777" w:rsidTr="00100184">
        <w:trPr>
          <w:trHeight w:val="346"/>
          <w:jc w:val="center"/>
        </w:trPr>
        <w:tc>
          <w:tcPr>
            <w:tcW w:w="3476" w:type="dxa"/>
            <w:tcBorders>
              <w:top w:val="single" w:sz="4" w:space="0" w:color="auto"/>
            </w:tcBorders>
          </w:tcPr>
          <w:p w14:paraId="07EF5150" w14:textId="01DAF41A" w:rsidR="001810AF" w:rsidRPr="009D37CB" w:rsidRDefault="001810AF" w:rsidP="00935EA1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D37CB">
              <w:rPr>
                <w:rFonts w:ascii="Times New Roman" w:hAnsi="Times New Roman" w:cs="Times New Roman"/>
                <w:szCs w:val="24"/>
              </w:rPr>
              <w:t>Ago</w:t>
            </w:r>
            <w:r w:rsidR="00B80B45" w:rsidRPr="009D37CB">
              <w:rPr>
                <w:rFonts w:ascii="Times New Roman" w:hAnsi="Times New Roman" w:cs="Times New Roman"/>
                <w:szCs w:val="24"/>
              </w:rPr>
              <w:t>p</w:t>
            </w:r>
            <w:r w:rsidRPr="009D37CB">
              <w:rPr>
                <w:rFonts w:ascii="Times New Roman" w:hAnsi="Times New Roman" w:cs="Times New Roman"/>
                <w:szCs w:val="24"/>
              </w:rPr>
              <w:t>iR</w:t>
            </w:r>
            <w:proofErr w:type="spellEnd"/>
            <w:r w:rsidRPr="009D37CB">
              <w:rPr>
                <w:rFonts w:ascii="Times New Roman" w:hAnsi="Times New Roman" w:cs="Times New Roman"/>
                <w:szCs w:val="24"/>
              </w:rPr>
              <w:t>-NC</w:t>
            </w:r>
            <w:r w:rsidR="008409EF" w:rsidRPr="009D37CB">
              <w:rPr>
                <w:rFonts w:ascii="Times New Roman" w:hAnsi="Times New Roman" w:cs="Times New Roman"/>
                <w:szCs w:val="24"/>
              </w:rPr>
              <w:t>-sense</w:t>
            </w:r>
          </w:p>
        </w:tc>
        <w:tc>
          <w:tcPr>
            <w:tcW w:w="5880" w:type="dxa"/>
            <w:tcBorders>
              <w:top w:val="single" w:sz="4" w:space="0" w:color="auto"/>
            </w:tcBorders>
          </w:tcPr>
          <w:p w14:paraId="030F2D81" w14:textId="1403A658" w:rsidR="001810AF" w:rsidRPr="009D37CB" w:rsidRDefault="001810AF" w:rsidP="00935EA1">
            <w:pPr>
              <w:rPr>
                <w:rFonts w:ascii="Times New Roman" w:hAnsi="Times New Roman" w:cs="Times New Roman"/>
                <w:szCs w:val="24"/>
              </w:rPr>
            </w:pPr>
            <w:r w:rsidRPr="009D37CB">
              <w:rPr>
                <w:rFonts w:ascii="Times New Roman" w:hAnsi="Times New Roman" w:cs="Times New Roman"/>
                <w:szCs w:val="24"/>
              </w:rPr>
              <w:t>5'chol-</w:t>
            </w:r>
            <w:r w:rsidR="00390507" w:rsidRPr="009D37C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D7F02" w:rsidRPr="009D37CB">
              <w:rPr>
                <w:rFonts w:ascii="Times New Roman" w:hAnsi="Times New Roman" w:cs="Times New Roman"/>
                <w:szCs w:val="24"/>
              </w:rPr>
              <w:t>UUCUCCGAACGUGUCACGUTT</w:t>
            </w:r>
            <w:r w:rsidRPr="009D37CB">
              <w:rPr>
                <w:rFonts w:ascii="Times New Roman" w:hAnsi="Times New Roman" w:cs="Times New Roman"/>
                <w:szCs w:val="24"/>
              </w:rPr>
              <w:t>(2'OMe)-3'</w:t>
            </w:r>
          </w:p>
        </w:tc>
      </w:tr>
      <w:tr w:rsidR="008409EF" w:rsidRPr="009D37CB" w14:paraId="01A3C0BE" w14:textId="77777777" w:rsidTr="00100184">
        <w:trPr>
          <w:trHeight w:val="346"/>
          <w:jc w:val="center"/>
        </w:trPr>
        <w:tc>
          <w:tcPr>
            <w:tcW w:w="3476" w:type="dxa"/>
          </w:tcPr>
          <w:p w14:paraId="6C86AB99" w14:textId="27561934" w:rsidR="008409EF" w:rsidRPr="009D37CB" w:rsidRDefault="008409EF" w:rsidP="00935EA1">
            <w:pPr>
              <w:rPr>
                <w:rFonts w:ascii="Times New Roman" w:hAnsi="Times New Roman" w:cs="Times New Roman"/>
              </w:rPr>
            </w:pPr>
            <w:proofErr w:type="spellStart"/>
            <w:r w:rsidRPr="009D37CB">
              <w:rPr>
                <w:rFonts w:ascii="Times New Roman" w:hAnsi="Times New Roman" w:cs="Times New Roman"/>
                <w:szCs w:val="24"/>
              </w:rPr>
              <w:t>AgopiR</w:t>
            </w:r>
            <w:proofErr w:type="spellEnd"/>
            <w:r w:rsidRPr="009D37CB">
              <w:rPr>
                <w:rFonts w:ascii="Times New Roman" w:hAnsi="Times New Roman" w:cs="Times New Roman"/>
                <w:szCs w:val="24"/>
              </w:rPr>
              <w:t>-NC-antisense</w:t>
            </w:r>
          </w:p>
        </w:tc>
        <w:tc>
          <w:tcPr>
            <w:tcW w:w="5880" w:type="dxa"/>
          </w:tcPr>
          <w:p w14:paraId="0572012D" w14:textId="60540202" w:rsidR="008409EF" w:rsidRPr="009D37CB" w:rsidRDefault="008409EF" w:rsidP="00935EA1">
            <w:pPr>
              <w:rPr>
                <w:rFonts w:ascii="Times New Roman" w:hAnsi="Times New Roman" w:cs="Times New Roman"/>
              </w:rPr>
            </w:pPr>
            <w:r w:rsidRPr="009D37CB">
              <w:rPr>
                <w:rFonts w:ascii="Times New Roman" w:hAnsi="Times New Roman" w:cs="Times New Roman"/>
                <w:szCs w:val="24"/>
              </w:rPr>
              <w:t xml:space="preserve">5'chol- </w:t>
            </w:r>
            <w:r w:rsidR="002D7F02" w:rsidRPr="009D37CB">
              <w:rPr>
                <w:rFonts w:ascii="Times New Roman" w:hAnsi="Times New Roman" w:cs="Times New Roman"/>
                <w:szCs w:val="24"/>
              </w:rPr>
              <w:t>ACGUGACACGUUCGGAGAATT</w:t>
            </w:r>
            <w:r w:rsidRPr="009D37CB">
              <w:rPr>
                <w:rFonts w:ascii="Times New Roman" w:hAnsi="Times New Roman" w:cs="Times New Roman"/>
                <w:szCs w:val="24"/>
              </w:rPr>
              <w:t>(2'OMe)-3'</w:t>
            </w:r>
          </w:p>
        </w:tc>
      </w:tr>
      <w:tr w:rsidR="001810AF" w:rsidRPr="009D37CB" w14:paraId="22167C21" w14:textId="77777777" w:rsidTr="00100184">
        <w:trPr>
          <w:trHeight w:val="277"/>
          <w:jc w:val="center"/>
        </w:trPr>
        <w:tc>
          <w:tcPr>
            <w:tcW w:w="3476" w:type="dxa"/>
          </w:tcPr>
          <w:p w14:paraId="620DBAF0" w14:textId="2A093717" w:rsidR="001810AF" w:rsidRPr="009D37CB" w:rsidRDefault="001810AF" w:rsidP="00935EA1">
            <w:pPr>
              <w:rPr>
                <w:rFonts w:ascii="Times New Roman" w:hAnsi="Times New Roman" w:cs="Times New Roman"/>
                <w:szCs w:val="24"/>
              </w:rPr>
            </w:pPr>
            <w:r w:rsidRPr="009D37CB">
              <w:rPr>
                <w:rFonts w:ascii="Times New Roman" w:hAnsi="Times New Roman" w:cs="Times New Roman"/>
                <w:szCs w:val="24"/>
              </w:rPr>
              <w:t>AgopiR-</w:t>
            </w:r>
            <w:r w:rsidR="00934D8E" w:rsidRPr="009D37CB">
              <w:rPr>
                <w:rFonts w:ascii="Times New Roman" w:hAnsi="Times New Roman" w:cs="Times New Roman"/>
                <w:szCs w:val="24"/>
              </w:rPr>
              <w:t>YBX1</w:t>
            </w:r>
            <w:r w:rsidR="008409EF" w:rsidRPr="009D37CB">
              <w:rPr>
                <w:rFonts w:ascii="Times New Roman" w:hAnsi="Times New Roman" w:cs="Times New Roman"/>
                <w:szCs w:val="24"/>
              </w:rPr>
              <w:t>-sense</w:t>
            </w:r>
          </w:p>
        </w:tc>
        <w:tc>
          <w:tcPr>
            <w:tcW w:w="5880" w:type="dxa"/>
          </w:tcPr>
          <w:p w14:paraId="43C97190" w14:textId="581B8B1A" w:rsidR="001810AF" w:rsidRPr="009D37CB" w:rsidRDefault="001810AF" w:rsidP="00935EA1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9D37CB">
              <w:rPr>
                <w:rFonts w:ascii="Times New Roman" w:hAnsi="Times New Roman" w:cs="Times New Roman"/>
                <w:szCs w:val="24"/>
              </w:rPr>
              <w:t>5'chol-</w:t>
            </w:r>
            <w:r w:rsidR="00390507" w:rsidRPr="009D37C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D7F02" w:rsidRPr="009D37CB">
              <w:rPr>
                <w:rFonts w:ascii="Times New Roman" w:hAnsi="Times New Roman" w:cs="Times New Roman"/>
                <w:szCs w:val="24"/>
              </w:rPr>
              <w:t>UGGAUAGCGUCUAUAAUGGUUACGGUC</w:t>
            </w:r>
            <w:r w:rsidRPr="009D37CB">
              <w:rPr>
                <w:rFonts w:ascii="Times New Roman" w:hAnsi="Times New Roman" w:cs="Times New Roman"/>
                <w:szCs w:val="24"/>
              </w:rPr>
              <w:t>(2'OMe)-3'</w:t>
            </w:r>
          </w:p>
        </w:tc>
      </w:tr>
      <w:tr w:rsidR="008409EF" w:rsidRPr="009D37CB" w14:paraId="1A0FEED1" w14:textId="77777777" w:rsidTr="00100184">
        <w:trPr>
          <w:trHeight w:val="277"/>
          <w:jc w:val="center"/>
        </w:trPr>
        <w:tc>
          <w:tcPr>
            <w:tcW w:w="3476" w:type="dxa"/>
            <w:tcBorders>
              <w:bottom w:val="single" w:sz="4" w:space="0" w:color="auto"/>
            </w:tcBorders>
          </w:tcPr>
          <w:p w14:paraId="482AAC4F" w14:textId="0C1F8923" w:rsidR="008409EF" w:rsidRPr="009D37CB" w:rsidRDefault="008409EF" w:rsidP="00935EA1">
            <w:pPr>
              <w:rPr>
                <w:rFonts w:ascii="Times New Roman" w:hAnsi="Times New Roman" w:cs="Times New Roman"/>
              </w:rPr>
            </w:pPr>
            <w:r w:rsidRPr="009D37CB">
              <w:rPr>
                <w:rFonts w:ascii="Times New Roman" w:hAnsi="Times New Roman" w:cs="Times New Roman"/>
                <w:szCs w:val="24"/>
              </w:rPr>
              <w:t>AgopiR-YBX1-antisense</w:t>
            </w:r>
          </w:p>
        </w:tc>
        <w:tc>
          <w:tcPr>
            <w:tcW w:w="5880" w:type="dxa"/>
            <w:tcBorders>
              <w:bottom w:val="single" w:sz="4" w:space="0" w:color="auto"/>
            </w:tcBorders>
          </w:tcPr>
          <w:p w14:paraId="28212187" w14:textId="14D9FB34" w:rsidR="008409EF" w:rsidRPr="009D37CB" w:rsidRDefault="008409EF" w:rsidP="00935EA1">
            <w:pPr>
              <w:rPr>
                <w:rFonts w:ascii="Times New Roman" w:hAnsi="Times New Roman" w:cs="Times New Roman"/>
              </w:rPr>
            </w:pPr>
            <w:r w:rsidRPr="009D37CB">
              <w:rPr>
                <w:rFonts w:ascii="Times New Roman" w:hAnsi="Times New Roman" w:cs="Times New Roman"/>
                <w:szCs w:val="24"/>
              </w:rPr>
              <w:t>5'chol-</w:t>
            </w:r>
            <w:r w:rsidR="002D7F02" w:rsidRPr="009D37CB">
              <w:rPr>
                <w:rFonts w:ascii="Times New Roman" w:hAnsi="Times New Roman" w:cs="Times New Roman"/>
                <w:szCs w:val="24"/>
              </w:rPr>
              <w:t>CCGUAACCAUUAUAGACGCUAUCCAUU</w:t>
            </w:r>
            <w:r w:rsidRPr="009D37CB">
              <w:rPr>
                <w:rFonts w:ascii="Times New Roman" w:hAnsi="Times New Roman" w:cs="Times New Roman"/>
                <w:szCs w:val="24"/>
              </w:rPr>
              <w:t>(2'OMe)-3'</w:t>
            </w:r>
          </w:p>
        </w:tc>
      </w:tr>
    </w:tbl>
    <w:p w14:paraId="67A61AC9" w14:textId="0F363224" w:rsidR="00A753D1" w:rsidRDefault="00000000" w:rsidP="00BE3053">
      <w:pPr>
        <w:spacing w:afterLines="50" w:after="156" w:line="480" w:lineRule="auto"/>
        <w:jc w:val="left"/>
        <w:outlineLvl w:val="0"/>
      </w:pPr>
    </w:p>
    <w:sectPr w:rsidR="00A753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FA9"/>
    <w:rsid w:val="00026930"/>
    <w:rsid w:val="0003138C"/>
    <w:rsid w:val="00033E0D"/>
    <w:rsid w:val="00084AB7"/>
    <w:rsid w:val="00087577"/>
    <w:rsid w:val="00095CF8"/>
    <w:rsid w:val="000A15DF"/>
    <w:rsid w:val="000A19D6"/>
    <w:rsid w:val="000B3730"/>
    <w:rsid w:val="000E4D0C"/>
    <w:rsid w:val="000E5D3F"/>
    <w:rsid w:val="000E75C9"/>
    <w:rsid w:val="000F1423"/>
    <w:rsid w:val="00100184"/>
    <w:rsid w:val="001125EA"/>
    <w:rsid w:val="00112C81"/>
    <w:rsid w:val="00125C93"/>
    <w:rsid w:val="001452EC"/>
    <w:rsid w:val="0017676C"/>
    <w:rsid w:val="001810AF"/>
    <w:rsid w:val="001919B7"/>
    <w:rsid w:val="001D47B7"/>
    <w:rsid w:val="001D724E"/>
    <w:rsid w:val="001E4103"/>
    <w:rsid w:val="001F2738"/>
    <w:rsid w:val="001F7561"/>
    <w:rsid w:val="00213EF8"/>
    <w:rsid w:val="002245EB"/>
    <w:rsid w:val="0024619D"/>
    <w:rsid w:val="00265EA8"/>
    <w:rsid w:val="002913E4"/>
    <w:rsid w:val="002B6CD9"/>
    <w:rsid w:val="002B6F9A"/>
    <w:rsid w:val="002D7F02"/>
    <w:rsid w:val="002E1479"/>
    <w:rsid w:val="002E4749"/>
    <w:rsid w:val="00334015"/>
    <w:rsid w:val="00352770"/>
    <w:rsid w:val="003613DB"/>
    <w:rsid w:val="00366645"/>
    <w:rsid w:val="00390507"/>
    <w:rsid w:val="003A1F1D"/>
    <w:rsid w:val="003B5410"/>
    <w:rsid w:val="003F3E95"/>
    <w:rsid w:val="003F64C8"/>
    <w:rsid w:val="00411198"/>
    <w:rsid w:val="0042204A"/>
    <w:rsid w:val="0042413E"/>
    <w:rsid w:val="00436512"/>
    <w:rsid w:val="00454FC6"/>
    <w:rsid w:val="00466F4B"/>
    <w:rsid w:val="004A5590"/>
    <w:rsid w:val="004C3A64"/>
    <w:rsid w:val="004E4FA8"/>
    <w:rsid w:val="005074B8"/>
    <w:rsid w:val="0053402F"/>
    <w:rsid w:val="00541016"/>
    <w:rsid w:val="0055500C"/>
    <w:rsid w:val="00556225"/>
    <w:rsid w:val="005915D9"/>
    <w:rsid w:val="005A05D5"/>
    <w:rsid w:val="005A5890"/>
    <w:rsid w:val="005A5CC1"/>
    <w:rsid w:val="005F5C85"/>
    <w:rsid w:val="006310AA"/>
    <w:rsid w:val="0065076B"/>
    <w:rsid w:val="00650FA9"/>
    <w:rsid w:val="00656000"/>
    <w:rsid w:val="00656902"/>
    <w:rsid w:val="006C099B"/>
    <w:rsid w:val="006C35E5"/>
    <w:rsid w:val="006E2385"/>
    <w:rsid w:val="0075090E"/>
    <w:rsid w:val="0076134E"/>
    <w:rsid w:val="00770AFB"/>
    <w:rsid w:val="00774AB2"/>
    <w:rsid w:val="00783303"/>
    <w:rsid w:val="0079099F"/>
    <w:rsid w:val="007B0D10"/>
    <w:rsid w:val="007C737B"/>
    <w:rsid w:val="007C77ED"/>
    <w:rsid w:val="007D40CB"/>
    <w:rsid w:val="007D57A3"/>
    <w:rsid w:val="007E2325"/>
    <w:rsid w:val="007F2E87"/>
    <w:rsid w:val="00801C8A"/>
    <w:rsid w:val="008409EF"/>
    <w:rsid w:val="00851B79"/>
    <w:rsid w:val="008538C2"/>
    <w:rsid w:val="008550CF"/>
    <w:rsid w:val="0085547E"/>
    <w:rsid w:val="0085565C"/>
    <w:rsid w:val="0089545F"/>
    <w:rsid w:val="008B4AA3"/>
    <w:rsid w:val="008C1E70"/>
    <w:rsid w:val="008E0CBB"/>
    <w:rsid w:val="008E7FEE"/>
    <w:rsid w:val="0091440C"/>
    <w:rsid w:val="00926910"/>
    <w:rsid w:val="00934D8E"/>
    <w:rsid w:val="00944A69"/>
    <w:rsid w:val="00972251"/>
    <w:rsid w:val="009801FB"/>
    <w:rsid w:val="009937B1"/>
    <w:rsid w:val="009A5730"/>
    <w:rsid w:val="009D37CB"/>
    <w:rsid w:val="009D3CD2"/>
    <w:rsid w:val="009E2DF3"/>
    <w:rsid w:val="009F4A6E"/>
    <w:rsid w:val="00A03E1B"/>
    <w:rsid w:val="00A2747C"/>
    <w:rsid w:val="00A663BC"/>
    <w:rsid w:val="00A80918"/>
    <w:rsid w:val="00A848A4"/>
    <w:rsid w:val="00AD5C7F"/>
    <w:rsid w:val="00AE4A8C"/>
    <w:rsid w:val="00AE646C"/>
    <w:rsid w:val="00AF5E2F"/>
    <w:rsid w:val="00B33FAC"/>
    <w:rsid w:val="00B62B68"/>
    <w:rsid w:val="00B74128"/>
    <w:rsid w:val="00B80B45"/>
    <w:rsid w:val="00BD4FD5"/>
    <w:rsid w:val="00BD5B04"/>
    <w:rsid w:val="00BE3053"/>
    <w:rsid w:val="00BF2BDD"/>
    <w:rsid w:val="00C01F11"/>
    <w:rsid w:val="00C058A9"/>
    <w:rsid w:val="00C270FA"/>
    <w:rsid w:val="00C33C0E"/>
    <w:rsid w:val="00C36286"/>
    <w:rsid w:val="00C414B3"/>
    <w:rsid w:val="00C500A4"/>
    <w:rsid w:val="00C5124F"/>
    <w:rsid w:val="00C515D0"/>
    <w:rsid w:val="00C75809"/>
    <w:rsid w:val="00C83572"/>
    <w:rsid w:val="00C93D67"/>
    <w:rsid w:val="00C94B87"/>
    <w:rsid w:val="00CA58DB"/>
    <w:rsid w:val="00CD7475"/>
    <w:rsid w:val="00D46849"/>
    <w:rsid w:val="00D55179"/>
    <w:rsid w:val="00D85A5E"/>
    <w:rsid w:val="00D92352"/>
    <w:rsid w:val="00D93374"/>
    <w:rsid w:val="00D93D10"/>
    <w:rsid w:val="00D951A0"/>
    <w:rsid w:val="00D963D4"/>
    <w:rsid w:val="00DB2464"/>
    <w:rsid w:val="00DC2D9F"/>
    <w:rsid w:val="00DD1A77"/>
    <w:rsid w:val="00DD253C"/>
    <w:rsid w:val="00DD47B4"/>
    <w:rsid w:val="00DE24E1"/>
    <w:rsid w:val="00DE7D2C"/>
    <w:rsid w:val="00E12E8E"/>
    <w:rsid w:val="00E211CB"/>
    <w:rsid w:val="00E326E6"/>
    <w:rsid w:val="00E34FE1"/>
    <w:rsid w:val="00E85C99"/>
    <w:rsid w:val="00E97CF6"/>
    <w:rsid w:val="00EA2CFD"/>
    <w:rsid w:val="00EA6DB6"/>
    <w:rsid w:val="00EC76B4"/>
    <w:rsid w:val="00ED57E9"/>
    <w:rsid w:val="00EF6EEA"/>
    <w:rsid w:val="00F2052C"/>
    <w:rsid w:val="00F341D2"/>
    <w:rsid w:val="00F35F7D"/>
    <w:rsid w:val="00F55BE8"/>
    <w:rsid w:val="00F60959"/>
    <w:rsid w:val="00F6416F"/>
    <w:rsid w:val="00F92590"/>
    <w:rsid w:val="00FC0570"/>
    <w:rsid w:val="00FC4B1B"/>
    <w:rsid w:val="00FC7FEA"/>
    <w:rsid w:val="00FD1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F467A"/>
  <w15:chartTrackingRefBased/>
  <w15:docId w15:val="{DD41CF62-56F0-1549-ABC2-A0F2CA166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0FA9"/>
    <w:pPr>
      <w:widowControl w:val="0"/>
      <w:jc w:val="both"/>
    </w:pPr>
    <w:rPr>
      <w:rFonts w:ascii="Cambria" w:eastAsia="宋体" w:hAnsi="Cambria" w:cs="Cambria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810A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FAC8C3-BF85-7A44-8D47-E3A5B29906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林钰</dc:creator>
  <cp:keywords/>
  <dc:description/>
  <cp:lastModifiedBy>k303</cp:lastModifiedBy>
  <cp:revision>40</cp:revision>
  <dcterms:created xsi:type="dcterms:W3CDTF">2022-10-22T14:11:00Z</dcterms:created>
  <dcterms:modified xsi:type="dcterms:W3CDTF">2023-11-30T03:13:00Z</dcterms:modified>
</cp:coreProperties>
</file>